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3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860"/>
        <w:gridCol w:w="1920"/>
        <w:gridCol w:w="1300"/>
      </w:tblGrid>
      <w:tr w:rsidR="00457A56" w:rsidRPr="0062295A" w14:paraId="60FEEEDD" w14:textId="77777777" w:rsidTr="008057E6">
        <w:trPr>
          <w:trHeight w:val="340"/>
        </w:trPr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ECFFF" w14:textId="77777777" w:rsidR="00457A56" w:rsidRPr="0062295A" w:rsidRDefault="00457A56" w:rsidP="008057E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 w:rsidRPr="0062295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LC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E55E9" w14:textId="77777777" w:rsidR="00457A56" w:rsidRPr="0062295A" w:rsidRDefault="00457A56" w:rsidP="008057E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 w:rsidRPr="0062295A">
              <w:rPr>
                <w:rFonts w:ascii="Symbol" w:eastAsia="Times New Roman" w:hAnsi="Symbol" w:cs="Times New Roman"/>
                <w:color w:val="000000"/>
                <w:sz w:val="22"/>
                <w:szCs w:val="22"/>
                <w:lang w:eastAsia="fr-FR"/>
              </w:rPr>
              <w:t></w:t>
            </w:r>
            <w:r w:rsidRPr="0062295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G</w:t>
            </w:r>
            <w:r w:rsidRPr="00CC6889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fr-FR"/>
              </w:rPr>
              <w:t>0</w:t>
            </w:r>
            <w:r w:rsidRPr="0062295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 xml:space="preserve"> (kcal.mol</w:t>
            </w:r>
            <w:r w:rsidRPr="0062295A">
              <w:rPr>
                <w:rFonts w:ascii="Calibri" w:eastAsia="Times New Roman" w:hAnsi="Calibri" w:cs="Times New Roman"/>
                <w:color w:val="000000"/>
                <w:vertAlign w:val="superscript"/>
                <w:lang w:eastAsia="fr-FR"/>
              </w:rPr>
              <w:t>-1</w:t>
            </w:r>
            <w:r w:rsidRPr="0062295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)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2912E" w14:textId="77777777" w:rsidR="00457A56" w:rsidRPr="0062295A" w:rsidRDefault="00457A56" w:rsidP="008057E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 w:rsidRPr="0062295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m (kcal.mol</w:t>
            </w:r>
            <w:r w:rsidRPr="0062295A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fr-FR"/>
              </w:rPr>
              <w:t>-1</w:t>
            </w:r>
            <w:r w:rsidRPr="0062295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.M</w:t>
            </w:r>
            <w:r w:rsidRPr="0062295A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fr-FR"/>
              </w:rPr>
              <w:t>-1</w:t>
            </w:r>
            <w:r w:rsidRPr="0062295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85AC4" w14:textId="77777777" w:rsidR="00457A56" w:rsidRPr="0062295A" w:rsidRDefault="00457A56" w:rsidP="008057E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 w:rsidRPr="0062295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D</w:t>
            </w:r>
            <w:r w:rsidRPr="0062295A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fr-FR"/>
              </w:rPr>
              <w:t>1/2</w:t>
            </w:r>
            <w:r w:rsidRPr="0062295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 xml:space="preserve"> (M)</w:t>
            </w:r>
          </w:p>
        </w:tc>
      </w:tr>
      <w:tr w:rsidR="00457A56" w:rsidRPr="0062295A" w14:paraId="56D0F66A" w14:textId="77777777" w:rsidTr="008057E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7013" w14:textId="77777777" w:rsidR="00457A56" w:rsidRPr="0062295A" w:rsidRDefault="00457A56" w:rsidP="008057E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 w:rsidRPr="0062295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pH 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4FEF" w14:textId="77777777" w:rsidR="00457A56" w:rsidRPr="0062295A" w:rsidRDefault="00457A56" w:rsidP="008057E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 w:rsidRPr="0062295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3.8 ± 0.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D6528" w14:textId="77777777" w:rsidR="00457A56" w:rsidRPr="0062295A" w:rsidRDefault="00457A56" w:rsidP="008057E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 w:rsidRPr="0062295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1.7 ±  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E8780" w14:textId="77777777" w:rsidR="00457A56" w:rsidRPr="0062295A" w:rsidRDefault="00457A56" w:rsidP="008057E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 w:rsidRPr="0062295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2.2</w:t>
            </w:r>
          </w:p>
        </w:tc>
      </w:tr>
      <w:tr w:rsidR="00457A56" w:rsidRPr="0062295A" w14:paraId="590FDEBC" w14:textId="77777777" w:rsidTr="008057E6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A3433" w14:textId="77777777" w:rsidR="00457A56" w:rsidRPr="0062295A" w:rsidRDefault="00457A56" w:rsidP="008057E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 w:rsidRPr="0062295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pH 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4D63" w14:textId="77777777" w:rsidR="00457A56" w:rsidRPr="0062295A" w:rsidRDefault="00457A56" w:rsidP="008057E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 w:rsidRPr="0062295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3.4 ± 0.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A607" w14:textId="77777777" w:rsidR="00457A56" w:rsidRPr="0062295A" w:rsidRDefault="00457A56" w:rsidP="008057E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 w:rsidRPr="0062295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1.5 ±  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5D4B" w14:textId="77777777" w:rsidR="00457A56" w:rsidRPr="0062295A" w:rsidRDefault="00457A56" w:rsidP="008057E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 w:rsidRPr="0062295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2.3</w:t>
            </w:r>
          </w:p>
        </w:tc>
      </w:tr>
      <w:tr w:rsidR="00457A56" w:rsidRPr="0062295A" w14:paraId="4761DD21" w14:textId="77777777" w:rsidTr="008057E6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BFFE" w14:textId="77777777" w:rsidR="00457A56" w:rsidRPr="0062295A" w:rsidRDefault="00457A56" w:rsidP="008057E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 w:rsidRPr="0062295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pH 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4A1D" w14:textId="4590EA66" w:rsidR="00457A56" w:rsidRPr="0062295A" w:rsidRDefault="003D4430" w:rsidP="008057E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 xml:space="preserve">3.6 ± </w:t>
            </w:r>
            <w:r w:rsidR="00457A56" w:rsidRPr="0062295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0.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2860" w14:textId="50E96ECA" w:rsidR="00457A56" w:rsidRPr="0062295A" w:rsidRDefault="003D4430" w:rsidP="008057E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 xml:space="preserve">1.3 ± </w:t>
            </w:r>
            <w:r w:rsidR="00457A56" w:rsidRPr="0062295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F604" w14:textId="77777777" w:rsidR="00457A56" w:rsidRPr="0062295A" w:rsidRDefault="00457A56" w:rsidP="008057E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 w:rsidRPr="0062295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2.7</w:t>
            </w:r>
          </w:p>
        </w:tc>
      </w:tr>
      <w:tr w:rsidR="00457A56" w:rsidRPr="0062295A" w14:paraId="43B516A8" w14:textId="77777777" w:rsidTr="008057E6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D277D" w14:textId="77777777" w:rsidR="00457A56" w:rsidRPr="0062295A" w:rsidRDefault="00457A56" w:rsidP="008057E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 w:rsidRPr="0062295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pH 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9A7C" w14:textId="77777777" w:rsidR="00457A56" w:rsidRPr="0062295A" w:rsidRDefault="00457A56" w:rsidP="008057E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 w:rsidRPr="0062295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4.3 ± 0. 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36A1A" w14:textId="08732752" w:rsidR="00457A56" w:rsidRPr="0062295A" w:rsidRDefault="003D4430" w:rsidP="008057E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 xml:space="preserve">1.3 ± </w:t>
            </w:r>
            <w:r w:rsidR="00457A56" w:rsidRPr="0062295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463B" w14:textId="77777777" w:rsidR="00457A56" w:rsidRPr="0062295A" w:rsidRDefault="00457A56" w:rsidP="008057E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 w:rsidRPr="0062295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3.3</w:t>
            </w:r>
          </w:p>
        </w:tc>
      </w:tr>
      <w:tr w:rsidR="00457A56" w:rsidRPr="0062295A" w14:paraId="10A54292" w14:textId="77777777" w:rsidTr="008057E6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300FA" w14:textId="77777777" w:rsidR="00457A56" w:rsidRPr="0062295A" w:rsidRDefault="00457A56" w:rsidP="008057E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 w:rsidRPr="0062295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pH 3.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93768" w14:textId="4F0AE68F" w:rsidR="00457A56" w:rsidRPr="0062295A" w:rsidRDefault="003D4430" w:rsidP="008057E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 xml:space="preserve">5.3 ± </w:t>
            </w:r>
            <w:r w:rsidR="00457A56" w:rsidRPr="0062295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1.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F80A6" w14:textId="02C5C84B" w:rsidR="00457A56" w:rsidRPr="0062295A" w:rsidRDefault="00457A56" w:rsidP="008057E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 w:rsidRPr="0062295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 xml:space="preserve">1.5 </w:t>
            </w:r>
            <w:r w:rsidR="003D44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±</w:t>
            </w:r>
            <w:r w:rsidR="003D44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 xml:space="preserve"> </w:t>
            </w:r>
            <w:r w:rsidRPr="0062295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74169" w14:textId="77777777" w:rsidR="00457A56" w:rsidRPr="0062295A" w:rsidRDefault="00457A56" w:rsidP="008057E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 w:rsidRPr="0062295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3.6</w:t>
            </w:r>
          </w:p>
        </w:tc>
      </w:tr>
      <w:tr w:rsidR="00457A56" w:rsidRPr="0062295A" w14:paraId="0E1B94D8" w14:textId="77777777" w:rsidTr="008057E6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A452" w14:textId="77777777" w:rsidR="00457A56" w:rsidRPr="0062295A" w:rsidRDefault="00457A56" w:rsidP="008057E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7A9FD" w14:textId="77777777" w:rsidR="00457A56" w:rsidRPr="0062295A" w:rsidRDefault="00457A56" w:rsidP="008057E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44B3" w14:textId="77777777" w:rsidR="00457A56" w:rsidRPr="0062295A" w:rsidRDefault="00457A56" w:rsidP="008057E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4F30" w14:textId="77777777" w:rsidR="00457A56" w:rsidRPr="0062295A" w:rsidRDefault="00457A56" w:rsidP="008057E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</w:p>
        </w:tc>
      </w:tr>
      <w:tr w:rsidR="00457A56" w:rsidRPr="0062295A" w14:paraId="4322B979" w14:textId="77777777" w:rsidTr="008057E6">
        <w:trPr>
          <w:trHeight w:val="360"/>
        </w:trPr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9E2FB" w14:textId="77777777" w:rsidR="00457A56" w:rsidRPr="0062295A" w:rsidRDefault="00457A56" w:rsidP="008057E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 w:rsidRPr="0062295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H</w:t>
            </w:r>
            <w:r w:rsidRPr="006229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eastAsia="fr-FR"/>
              </w:rPr>
              <w:t>N</w:t>
            </w:r>
            <w:r w:rsidRPr="006229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 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5A016" w14:textId="77777777" w:rsidR="00457A56" w:rsidRPr="0062295A" w:rsidRDefault="00457A56" w:rsidP="008057E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 w:rsidRPr="0062295A">
              <w:rPr>
                <w:rFonts w:ascii="Symbol" w:eastAsia="Times New Roman" w:hAnsi="Symbol" w:cs="Times New Roman"/>
                <w:color w:val="000000"/>
                <w:sz w:val="22"/>
                <w:szCs w:val="22"/>
                <w:lang w:eastAsia="fr-FR"/>
              </w:rPr>
              <w:t></w:t>
            </w:r>
            <w:r w:rsidRPr="0062295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G</w:t>
            </w:r>
            <w:r w:rsidRPr="00CC6889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fr-FR"/>
              </w:rPr>
              <w:t xml:space="preserve">0 </w:t>
            </w:r>
            <w:r w:rsidRPr="0062295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(kcal.mol</w:t>
            </w:r>
            <w:r w:rsidRPr="0062295A">
              <w:rPr>
                <w:rFonts w:ascii="Calibri" w:eastAsia="Times New Roman" w:hAnsi="Calibri" w:cs="Times New Roman"/>
                <w:color w:val="000000"/>
                <w:vertAlign w:val="superscript"/>
                <w:lang w:eastAsia="fr-FR"/>
              </w:rPr>
              <w:t>-1</w:t>
            </w:r>
            <w:r w:rsidRPr="0062295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)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B2ADB" w14:textId="77777777" w:rsidR="00457A56" w:rsidRPr="0062295A" w:rsidRDefault="00457A56" w:rsidP="008057E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 w:rsidRPr="0062295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m (kcal.mol</w:t>
            </w:r>
            <w:r w:rsidRPr="0062295A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fr-FR"/>
              </w:rPr>
              <w:t>-1</w:t>
            </w:r>
            <w:r w:rsidRPr="0062295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.M</w:t>
            </w:r>
            <w:r w:rsidRPr="0062295A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fr-FR"/>
              </w:rPr>
              <w:t>-1</w:t>
            </w:r>
            <w:r w:rsidRPr="0062295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7FC9C" w14:textId="77777777" w:rsidR="00457A56" w:rsidRPr="0062295A" w:rsidRDefault="00457A56" w:rsidP="008057E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 w:rsidRPr="0062295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D</w:t>
            </w:r>
            <w:r w:rsidRPr="0062295A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fr-FR"/>
              </w:rPr>
              <w:t>1/2</w:t>
            </w:r>
            <w:r w:rsidRPr="0062295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 xml:space="preserve"> (M)</w:t>
            </w:r>
          </w:p>
        </w:tc>
      </w:tr>
      <w:tr w:rsidR="00457A56" w:rsidRPr="0062295A" w14:paraId="08E4364E" w14:textId="77777777" w:rsidTr="008057E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37C4" w14:textId="77777777" w:rsidR="00457A56" w:rsidRPr="0062295A" w:rsidRDefault="00457A56" w:rsidP="008057E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 w:rsidRPr="0062295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pH 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27C0" w14:textId="6CF76ED3" w:rsidR="00457A56" w:rsidRPr="0062295A" w:rsidRDefault="003D4430" w:rsidP="008057E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 xml:space="preserve">3.9 ± </w:t>
            </w:r>
            <w:r w:rsidR="00457A56" w:rsidRPr="0062295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0.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BF0E0" w14:textId="682DDCBF" w:rsidR="00457A56" w:rsidRPr="0062295A" w:rsidRDefault="003D4430" w:rsidP="008057E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1.0 ±</w:t>
            </w:r>
            <w:r w:rsidR="00457A56" w:rsidRPr="0062295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 xml:space="preserve"> 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B297" w14:textId="77777777" w:rsidR="00457A56" w:rsidRPr="0062295A" w:rsidRDefault="00457A56" w:rsidP="008057E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 w:rsidRPr="0062295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4.1</w:t>
            </w:r>
          </w:p>
        </w:tc>
      </w:tr>
      <w:tr w:rsidR="00457A56" w:rsidRPr="0062295A" w14:paraId="3C6010CF" w14:textId="77777777" w:rsidTr="008057E6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413F2" w14:textId="77777777" w:rsidR="00457A56" w:rsidRPr="0062295A" w:rsidRDefault="00457A56" w:rsidP="008057E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 w:rsidRPr="0062295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pH 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FAF0" w14:textId="65C86D83" w:rsidR="00457A56" w:rsidRPr="0062295A" w:rsidRDefault="003D4430" w:rsidP="008057E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3.8 ±</w:t>
            </w:r>
            <w:r w:rsidR="00457A56" w:rsidRPr="0062295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 xml:space="preserve"> 0.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0A2BA" w14:textId="3C9DA48D" w:rsidR="00457A56" w:rsidRPr="0062295A" w:rsidRDefault="003D4430" w:rsidP="008057E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0.9 ± 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95BB" w14:textId="77777777" w:rsidR="00457A56" w:rsidRPr="0062295A" w:rsidRDefault="00457A56" w:rsidP="008057E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 w:rsidRPr="0062295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4.1</w:t>
            </w:r>
          </w:p>
        </w:tc>
      </w:tr>
      <w:tr w:rsidR="00457A56" w:rsidRPr="0062295A" w14:paraId="14DE024A" w14:textId="77777777" w:rsidTr="008057E6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A1ED" w14:textId="77777777" w:rsidR="00457A56" w:rsidRPr="0062295A" w:rsidRDefault="00457A56" w:rsidP="008057E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 w:rsidRPr="0062295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pH 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DAF0" w14:textId="7FE57BE7" w:rsidR="00457A56" w:rsidRPr="0062295A" w:rsidRDefault="003D4430" w:rsidP="008057E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5.3 ±</w:t>
            </w:r>
            <w:r w:rsidR="00457A56" w:rsidRPr="0062295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 xml:space="preserve"> 1.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FADC" w14:textId="5788EA39" w:rsidR="00457A56" w:rsidRPr="0062295A" w:rsidRDefault="003D4430" w:rsidP="008057E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1.3 ± 0.</w:t>
            </w:r>
            <w:r w:rsidR="00457A56" w:rsidRPr="0062295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8A350" w14:textId="77777777" w:rsidR="00457A56" w:rsidRPr="0062295A" w:rsidRDefault="00457A56" w:rsidP="008057E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 w:rsidRPr="0062295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4.2</w:t>
            </w:r>
          </w:p>
        </w:tc>
      </w:tr>
      <w:tr w:rsidR="00457A56" w:rsidRPr="0062295A" w14:paraId="053BF55E" w14:textId="77777777" w:rsidTr="008057E6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9CA3" w14:textId="77777777" w:rsidR="00457A56" w:rsidRPr="0062295A" w:rsidRDefault="00457A56" w:rsidP="008057E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 w:rsidRPr="0062295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pH 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E531" w14:textId="287833E4" w:rsidR="00457A56" w:rsidRPr="0062295A" w:rsidRDefault="003D4430" w:rsidP="008057E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5.0 ±</w:t>
            </w:r>
            <w:r w:rsidR="00457A56" w:rsidRPr="0062295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 xml:space="preserve"> 1.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69B0" w14:textId="77777777" w:rsidR="00457A56" w:rsidRPr="0062295A" w:rsidRDefault="00457A56" w:rsidP="008057E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 w:rsidRPr="0062295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1.0 ± 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33318" w14:textId="77777777" w:rsidR="00457A56" w:rsidRPr="0062295A" w:rsidRDefault="00457A56" w:rsidP="008057E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 w:rsidRPr="0062295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4.8</w:t>
            </w:r>
          </w:p>
        </w:tc>
      </w:tr>
      <w:tr w:rsidR="00457A56" w:rsidRPr="0062295A" w14:paraId="58FA5FB4" w14:textId="77777777" w:rsidTr="008057E6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0BBDC" w14:textId="77777777" w:rsidR="00457A56" w:rsidRPr="0062295A" w:rsidRDefault="00457A56" w:rsidP="008057E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 w:rsidRPr="0062295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pH 3.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3E747" w14:textId="7A6CD123" w:rsidR="00457A56" w:rsidRPr="0062295A" w:rsidRDefault="00457A56" w:rsidP="008057E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 w:rsidRPr="0062295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5.0</w:t>
            </w:r>
            <w:r w:rsidR="003D44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 xml:space="preserve"> ± </w:t>
            </w:r>
            <w:r w:rsidRPr="0062295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0.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C4809" w14:textId="77777777" w:rsidR="00457A56" w:rsidRPr="0062295A" w:rsidRDefault="00457A56" w:rsidP="008057E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 w:rsidRPr="0062295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0.9 ± 0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478C7" w14:textId="77777777" w:rsidR="00457A56" w:rsidRPr="0062295A" w:rsidRDefault="00457A56" w:rsidP="008057E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 w:rsidRPr="0062295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5.4</w:t>
            </w:r>
          </w:p>
        </w:tc>
      </w:tr>
      <w:tr w:rsidR="00457A56" w:rsidRPr="0062295A" w14:paraId="11D5E54B" w14:textId="77777777" w:rsidTr="008057E6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66E82" w14:textId="77777777" w:rsidR="00457A56" w:rsidRPr="0062295A" w:rsidRDefault="00457A56" w:rsidP="008057E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A3D33" w14:textId="77777777" w:rsidR="00457A56" w:rsidRPr="0062295A" w:rsidRDefault="00457A56" w:rsidP="008057E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AD4C7" w14:textId="77777777" w:rsidR="00457A56" w:rsidRPr="0062295A" w:rsidRDefault="00457A56" w:rsidP="008057E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18486" w14:textId="77777777" w:rsidR="00457A56" w:rsidRPr="0062295A" w:rsidRDefault="00457A56" w:rsidP="008057E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</w:p>
        </w:tc>
      </w:tr>
      <w:tr w:rsidR="00457A56" w:rsidRPr="0062295A" w14:paraId="24E601AC" w14:textId="77777777" w:rsidTr="008057E6">
        <w:trPr>
          <w:trHeight w:val="360"/>
        </w:trPr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A3534" w14:textId="77777777" w:rsidR="00457A56" w:rsidRPr="0062295A" w:rsidRDefault="00457A56" w:rsidP="008057E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 w:rsidRPr="0062295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LC-H</w:t>
            </w:r>
            <w:r w:rsidRPr="006229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eastAsia="fr-FR"/>
              </w:rPr>
              <w:t>N</w:t>
            </w:r>
            <w:r w:rsidRPr="006229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 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7E641" w14:textId="77777777" w:rsidR="00457A56" w:rsidRPr="0062295A" w:rsidRDefault="00457A56" w:rsidP="008057E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 w:rsidRPr="0062295A">
              <w:rPr>
                <w:rFonts w:ascii="Symbol" w:eastAsia="Times New Roman" w:hAnsi="Symbol" w:cs="Times New Roman"/>
                <w:color w:val="000000"/>
                <w:sz w:val="22"/>
                <w:szCs w:val="22"/>
                <w:lang w:eastAsia="fr-FR"/>
              </w:rPr>
              <w:t></w:t>
            </w:r>
            <w:r w:rsidRPr="0062295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G</w:t>
            </w:r>
            <w:r w:rsidRPr="00CC6889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fr-FR"/>
              </w:rPr>
              <w:t xml:space="preserve">0 </w:t>
            </w:r>
            <w:r w:rsidRPr="0062295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(kcal.mol</w:t>
            </w:r>
            <w:r w:rsidRPr="0062295A">
              <w:rPr>
                <w:rFonts w:ascii="Calibri" w:eastAsia="Times New Roman" w:hAnsi="Calibri" w:cs="Times New Roman"/>
                <w:color w:val="000000"/>
                <w:vertAlign w:val="superscript"/>
                <w:lang w:eastAsia="fr-FR"/>
              </w:rPr>
              <w:t>-1</w:t>
            </w:r>
            <w:r w:rsidRPr="0062295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)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927B4" w14:textId="77777777" w:rsidR="00457A56" w:rsidRPr="0062295A" w:rsidRDefault="00457A56" w:rsidP="008057E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 w:rsidRPr="0062295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m (kcal.mol</w:t>
            </w:r>
            <w:r w:rsidRPr="0062295A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fr-FR"/>
              </w:rPr>
              <w:t>-1</w:t>
            </w:r>
            <w:r w:rsidRPr="0062295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.M</w:t>
            </w:r>
            <w:r w:rsidRPr="0062295A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fr-FR"/>
              </w:rPr>
              <w:t>-1</w:t>
            </w:r>
            <w:r w:rsidRPr="0062295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4E0EF" w14:textId="77777777" w:rsidR="00457A56" w:rsidRPr="0062295A" w:rsidRDefault="00457A56" w:rsidP="008057E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 w:rsidRPr="0062295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D</w:t>
            </w:r>
            <w:r w:rsidRPr="0062295A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fr-FR"/>
              </w:rPr>
              <w:t>1/2</w:t>
            </w:r>
            <w:r w:rsidRPr="0062295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 xml:space="preserve"> (M)</w:t>
            </w:r>
          </w:p>
        </w:tc>
      </w:tr>
      <w:tr w:rsidR="00457A56" w:rsidRPr="0062295A" w14:paraId="6FC54FB0" w14:textId="77777777" w:rsidTr="008057E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FCF3" w14:textId="77777777" w:rsidR="00457A56" w:rsidRPr="0062295A" w:rsidRDefault="00457A56" w:rsidP="008057E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 w:rsidRPr="0062295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pH 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CB79" w14:textId="6A82ACA1" w:rsidR="00457A56" w:rsidRPr="0062295A" w:rsidRDefault="003D4430" w:rsidP="008057E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 xml:space="preserve">2.5 ± </w:t>
            </w:r>
            <w:r w:rsidR="00457A56" w:rsidRPr="0062295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0.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A896" w14:textId="478DD34C" w:rsidR="00457A56" w:rsidRPr="0062295A" w:rsidRDefault="003D4430" w:rsidP="008057E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 xml:space="preserve">0.7 ± </w:t>
            </w:r>
            <w:r w:rsidR="00457A56" w:rsidRPr="0062295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87535" w14:textId="77777777" w:rsidR="00457A56" w:rsidRPr="0062295A" w:rsidRDefault="00457A56" w:rsidP="008057E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 w:rsidRPr="0062295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3.7</w:t>
            </w:r>
          </w:p>
        </w:tc>
      </w:tr>
      <w:tr w:rsidR="00457A56" w:rsidRPr="0062295A" w14:paraId="13409D08" w14:textId="77777777" w:rsidTr="008057E6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F002E" w14:textId="77777777" w:rsidR="00457A56" w:rsidRPr="0062295A" w:rsidRDefault="00457A56" w:rsidP="008057E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 w:rsidRPr="0062295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pH 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DE9F" w14:textId="77777777" w:rsidR="00457A56" w:rsidRPr="0062295A" w:rsidRDefault="00457A56" w:rsidP="008057E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 w:rsidRPr="0062295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3.1 ± 0.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419F" w14:textId="5D581339" w:rsidR="00457A56" w:rsidRPr="0062295A" w:rsidRDefault="003D4430" w:rsidP="008057E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0.9 ± 0.</w:t>
            </w:r>
            <w:r w:rsidR="00457A56" w:rsidRPr="0062295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2BA8" w14:textId="77777777" w:rsidR="00457A56" w:rsidRPr="0062295A" w:rsidRDefault="00457A56" w:rsidP="008057E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 w:rsidRPr="0062295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3.6</w:t>
            </w:r>
          </w:p>
        </w:tc>
      </w:tr>
      <w:tr w:rsidR="00457A56" w:rsidRPr="0062295A" w14:paraId="277A313D" w14:textId="77777777" w:rsidTr="008057E6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4FCF2" w14:textId="77777777" w:rsidR="00457A56" w:rsidRPr="0062295A" w:rsidRDefault="00457A56" w:rsidP="008057E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 w:rsidRPr="0062295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pH 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9CDD" w14:textId="63D73390" w:rsidR="00457A56" w:rsidRPr="0062295A" w:rsidRDefault="003D4430" w:rsidP="008057E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 xml:space="preserve">3.6 ± </w:t>
            </w:r>
            <w:r w:rsidR="00457A56" w:rsidRPr="0062295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0.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B907" w14:textId="77777777" w:rsidR="00457A56" w:rsidRPr="0062295A" w:rsidRDefault="00457A56" w:rsidP="008057E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 w:rsidRPr="0062295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0.9 ± 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52D5D" w14:textId="77777777" w:rsidR="00457A56" w:rsidRPr="0062295A" w:rsidRDefault="00457A56" w:rsidP="008057E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 w:rsidRPr="0062295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4.2</w:t>
            </w:r>
          </w:p>
        </w:tc>
      </w:tr>
      <w:tr w:rsidR="00457A56" w:rsidRPr="0062295A" w14:paraId="698359C1" w14:textId="77777777" w:rsidTr="008057E6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AC95" w14:textId="77777777" w:rsidR="00457A56" w:rsidRPr="0062295A" w:rsidRDefault="00457A56" w:rsidP="008057E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 w:rsidRPr="0062295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pH 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C852D" w14:textId="77777777" w:rsidR="00457A56" w:rsidRPr="0062295A" w:rsidRDefault="00457A56" w:rsidP="008057E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 w:rsidRPr="0062295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5.7 ± 0.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E0045" w14:textId="1CEA0027" w:rsidR="00457A56" w:rsidRPr="0062295A" w:rsidRDefault="003D4430" w:rsidP="008057E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 xml:space="preserve">1.2 ± </w:t>
            </w:r>
            <w:r w:rsidR="00457A56" w:rsidRPr="0062295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005A" w14:textId="77777777" w:rsidR="00457A56" w:rsidRPr="0062295A" w:rsidRDefault="00457A56" w:rsidP="008057E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 w:rsidRPr="0062295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4.8</w:t>
            </w:r>
          </w:p>
        </w:tc>
      </w:tr>
      <w:tr w:rsidR="00457A56" w:rsidRPr="0062295A" w14:paraId="42CAEAD0" w14:textId="77777777" w:rsidTr="008057E6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731E1" w14:textId="77777777" w:rsidR="00457A56" w:rsidRPr="0062295A" w:rsidRDefault="00457A56" w:rsidP="008057E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 w:rsidRPr="0062295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pH 3.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16CBD" w14:textId="67834870" w:rsidR="00457A56" w:rsidRPr="0062295A" w:rsidRDefault="003D4430" w:rsidP="008057E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 xml:space="preserve">7.4 ± </w:t>
            </w:r>
            <w:r w:rsidR="00457A56" w:rsidRPr="0062295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1.8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56CFF" w14:textId="2A51A72E" w:rsidR="00457A56" w:rsidRPr="0062295A" w:rsidRDefault="003D4430" w:rsidP="008057E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 xml:space="preserve">1.4 ± </w:t>
            </w:r>
            <w:bookmarkStart w:id="0" w:name="_GoBack"/>
            <w:bookmarkEnd w:id="0"/>
            <w:r w:rsidR="00457A56" w:rsidRPr="0062295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3406A" w14:textId="77777777" w:rsidR="00457A56" w:rsidRPr="0062295A" w:rsidRDefault="00457A56" w:rsidP="008057E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 w:rsidRPr="0062295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5.3</w:t>
            </w:r>
          </w:p>
        </w:tc>
      </w:tr>
    </w:tbl>
    <w:p w14:paraId="7D9F1243" w14:textId="77777777" w:rsidR="00943AB6" w:rsidRDefault="00943AB6"/>
    <w:sectPr w:rsidR="00943AB6" w:rsidSect="004D465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7A56"/>
    <w:rsid w:val="003D4430"/>
    <w:rsid w:val="00457A56"/>
    <w:rsid w:val="004D465A"/>
    <w:rsid w:val="00943AB6"/>
    <w:rsid w:val="00CC6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EE361F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7A56"/>
    <w:rPr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7A56"/>
    <w:rPr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5</Words>
  <Characters>527</Characters>
  <Application>Microsoft Macintosh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 Barbier</dc:creator>
  <cp:keywords/>
  <dc:description/>
  <cp:lastModifiedBy>Julien Barbier</cp:lastModifiedBy>
  <cp:revision>4</cp:revision>
  <dcterms:created xsi:type="dcterms:W3CDTF">2016-04-01T20:23:00Z</dcterms:created>
  <dcterms:modified xsi:type="dcterms:W3CDTF">2016-04-01T20:31:00Z</dcterms:modified>
</cp:coreProperties>
</file>